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11789" w:type="dxa"/>
        <w:tblInd w:w="-1077" w:type="dxa"/>
        <w:tblLayout w:type="fixed"/>
        <w:tblLook w:val="04A0" w:firstRow="1" w:lastRow="0" w:firstColumn="1" w:lastColumn="0" w:noHBand="0" w:noVBand="1"/>
      </w:tblPr>
      <w:tblGrid>
        <w:gridCol w:w="3624"/>
        <w:gridCol w:w="1271"/>
        <w:gridCol w:w="1701"/>
        <w:gridCol w:w="1847"/>
        <w:gridCol w:w="1555"/>
        <w:gridCol w:w="1791"/>
      </w:tblGrid>
      <w:tr w:rsidR="004E1197" w:rsidRPr="00CF6C68" w14:paraId="5CD4B98D" w14:textId="77777777" w:rsidTr="00E22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000EC0D9" w14:textId="09E3C0A2" w:rsidR="004E1197" w:rsidRPr="00CF6C68" w:rsidRDefault="002D0259" w:rsidP="00221634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Hlk82613456"/>
            <w:r>
              <w:rPr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127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108EF17" w14:textId="77777777" w:rsidR="004E1197" w:rsidRPr="00CF6C68" w:rsidRDefault="004E1197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transplan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EC93047" w14:textId="77777777" w:rsidR="004E1197" w:rsidRPr="00CF6C68" w:rsidRDefault="004E1197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Heart transplant</w:t>
            </w:r>
          </w:p>
        </w:tc>
        <w:tc>
          <w:tcPr>
            <w:tcW w:w="184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74E02FC" w14:textId="283D4AC8" w:rsidR="004E1197" w:rsidRPr="00CF6C68" w:rsidRDefault="004E1197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Kidney transplant</w:t>
            </w:r>
            <w:r w:rsidR="00E228D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6D56CAB" w14:textId="74667B70" w:rsidR="004E1197" w:rsidRPr="00CF6C68" w:rsidRDefault="004E1197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Liver transplant</w:t>
            </w:r>
            <w:r w:rsidR="00F033D5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4B69DE9" w14:textId="1A9A666F" w:rsidR="004E1197" w:rsidRPr="00CF6C68" w:rsidRDefault="004E1197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Lung transplant**</w:t>
            </w:r>
            <w:r w:rsidR="00F033D5">
              <w:rPr>
                <w:sz w:val="20"/>
                <w:szCs w:val="20"/>
                <w:lang w:val="en-US"/>
              </w:rPr>
              <w:t>*</w:t>
            </w:r>
          </w:p>
        </w:tc>
      </w:tr>
      <w:tr w:rsidR="004E1197" w:rsidRPr="00CF6C68" w14:paraId="451D3F70" w14:textId="77777777" w:rsidTr="00E228D1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DF421E" w14:textId="69DEED21" w:rsidR="004E1197" w:rsidRPr="00561767" w:rsidRDefault="002D0259" w:rsidP="002D025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561767">
              <w:rPr>
                <w:b w:val="0"/>
                <w:bCs w:val="0"/>
                <w:sz w:val="20"/>
                <w:szCs w:val="20"/>
                <w:lang w:val="en-US"/>
              </w:rPr>
              <w:t>Cancer; N (%)</w:t>
            </w:r>
          </w:p>
        </w:tc>
        <w:tc>
          <w:tcPr>
            <w:tcW w:w="127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F86850" w14:textId="46DC7D28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100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C6C917" w14:textId="3089E0FA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****</w:t>
            </w:r>
          </w:p>
        </w:tc>
        <w:tc>
          <w:tcPr>
            <w:tcW w:w="184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1D2CEE" w14:textId="14738050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8.6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1517B6F" w14:textId="36BD3C03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5.6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DF9040D" w14:textId="13B8DEA7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.5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4E1197" w:rsidRPr="00CF6C68" w14:paraId="6F7C2088" w14:textId="77777777" w:rsidTr="00E228D1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17936E" w14:textId="614BE793" w:rsidR="004E1197" w:rsidRPr="00CF6C68" w:rsidRDefault="002D0259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De novo</w:t>
            </w:r>
            <w:r w:rsidR="007438CD">
              <w:rPr>
                <w:b w:val="0"/>
                <w:bCs w:val="0"/>
                <w:sz w:val="20"/>
                <w:szCs w:val="20"/>
                <w:lang w:val="en-US"/>
              </w:rPr>
              <w:t xml:space="preserve"> or secondary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; N</w:t>
            </w:r>
            <w:r w:rsidR="009C0F39">
              <w:rPr>
                <w:b w:val="0"/>
                <w:bCs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7F95C3" w14:textId="30E7BFA5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7438CD">
              <w:rPr>
                <w:sz w:val="20"/>
                <w:szCs w:val="20"/>
                <w:lang w:val="en-US"/>
              </w:rPr>
              <w:t>7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 w:rsidR="007438CD">
              <w:rPr>
                <w:sz w:val="20"/>
                <w:szCs w:val="20"/>
                <w:lang w:val="en-US"/>
              </w:rPr>
              <w:t>64</w:t>
            </w:r>
            <w:r>
              <w:rPr>
                <w:sz w:val="20"/>
                <w:szCs w:val="20"/>
                <w:lang w:val="en-US"/>
              </w:rPr>
              <w:t>.</w:t>
            </w:r>
            <w:r w:rsidR="007438CD">
              <w:rPr>
                <w:sz w:val="20"/>
                <w:szCs w:val="20"/>
                <w:lang w:val="en-US"/>
              </w:rPr>
              <w:t>9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A13985" w14:textId="55580D52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28A1CC" w14:textId="36E4B331" w:rsidR="004E1197" w:rsidRPr="00CF6C68" w:rsidRDefault="007438C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5</w:t>
            </w:r>
            <w:r w:rsidR="007A4E4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3D3D9F6" w14:textId="0471F5A8" w:rsidR="004E1197" w:rsidRPr="00CF6C68" w:rsidRDefault="007438C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4.0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315D9DD1" w14:textId="4F5A366D" w:rsidR="004E1197" w:rsidRPr="00CF6C68" w:rsidRDefault="007A4E41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.5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561767" w:rsidRPr="00561767" w14:paraId="3D4D5B25" w14:textId="77777777" w:rsidTr="00E228D1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E76528" w14:textId="063BF567" w:rsidR="00561767" w:rsidRPr="00561767" w:rsidRDefault="00561767" w:rsidP="00F95B9E">
            <w:pPr>
              <w:jc w:val="right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61767">
              <w:rPr>
                <w:b w:val="0"/>
                <w:bCs w:val="0"/>
                <w:sz w:val="16"/>
                <w:szCs w:val="16"/>
                <w:lang w:val="en-US"/>
              </w:rPr>
              <w:t>Larynx, trachea, lung, mediastinum,</w:t>
            </w:r>
            <w:r w:rsidR="007438CD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561767">
              <w:rPr>
                <w:b w:val="0"/>
                <w:bCs w:val="0"/>
                <w:sz w:val="16"/>
                <w:szCs w:val="16"/>
                <w:lang w:val="en-US"/>
              </w:rPr>
              <w:t>pleura</w:t>
            </w:r>
            <w:r w:rsidR="007438CD">
              <w:rPr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gramStart"/>
            <w:r w:rsidR="007438CD">
              <w:rPr>
                <w:b w:val="0"/>
                <w:bCs w:val="0"/>
                <w:sz w:val="16"/>
                <w:szCs w:val="16"/>
                <w:lang w:val="en-US"/>
              </w:rPr>
              <w:t>lip</w:t>
            </w:r>
            <w:proofErr w:type="gramEnd"/>
            <w:r w:rsidR="007438CD">
              <w:rPr>
                <w:b w:val="0"/>
                <w:bCs w:val="0"/>
                <w:sz w:val="16"/>
                <w:szCs w:val="16"/>
                <w:lang w:val="en-US"/>
              </w:rPr>
              <w:t xml:space="preserve"> and oral cavity</w:t>
            </w:r>
            <w:r w:rsidRPr="00561767">
              <w:rPr>
                <w:b w:val="0"/>
                <w:bCs w:val="0"/>
                <w:sz w:val="16"/>
                <w:szCs w:val="16"/>
                <w:lang w:val="en-US"/>
              </w:rPr>
              <w:t>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2071FF" w14:textId="0B19C4CB" w:rsidR="00561767" w:rsidRDefault="00561767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7.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C1FB88" w14:textId="23C526D8" w:rsidR="00561767" w:rsidRDefault="00561767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DB7D93" w14:textId="5030EA18" w:rsidR="00561767" w:rsidRDefault="007438C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56176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.5</w:t>
            </w:r>
            <w:r w:rsidR="0056176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6D6332" w14:textId="4C19A49B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D833321" w14:textId="2988A9CA" w:rsidR="00561767" w:rsidRDefault="007438C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</w:t>
            </w:r>
            <w:r w:rsidR="0056176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.8</w:t>
            </w:r>
            <w:r w:rsidR="00561767">
              <w:rPr>
                <w:sz w:val="20"/>
                <w:szCs w:val="20"/>
                <w:lang w:val="en-US"/>
              </w:rPr>
              <w:t>)</w:t>
            </w:r>
          </w:p>
        </w:tc>
      </w:tr>
      <w:tr w:rsidR="00561767" w:rsidRPr="00561767" w14:paraId="6E3C9903" w14:textId="77777777" w:rsidTr="00E228D1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9A66A" w14:textId="14F050F8" w:rsidR="00561767" w:rsidRPr="00561767" w:rsidRDefault="003F688A" w:rsidP="00561767">
            <w:pPr>
              <w:jc w:val="right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Esophagus, c</w:t>
            </w:r>
            <w:r w:rsidR="00561767" w:rsidRPr="00561767">
              <w:rPr>
                <w:b w:val="0"/>
                <w:bCs w:val="0"/>
                <w:sz w:val="16"/>
                <w:szCs w:val="16"/>
                <w:lang w:val="en-US"/>
              </w:rPr>
              <w:t>olon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, liver</w:t>
            </w:r>
            <w:r w:rsidR="00A04D17">
              <w:rPr>
                <w:b w:val="0"/>
                <w:bCs w:val="0"/>
                <w:sz w:val="16"/>
                <w:szCs w:val="16"/>
                <w:lang w:val="en-US"/>
              </w:rPr>
              <w:t>,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nd intrahepatic bile duct</w:t>
            </w:r>
            <w:r w:rsidR="00561767" w:rsidRPr="00561767">
              <w:rPr>
                <w:b w:val="0"/>
                <w:bCs w:val="0"/>
                <w:sz w:val="16"/>
                <w:szCs w:val="16"/>
                <w:lang w:val="en-US"/>
              </w:rPr>
              <w:t>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421F79" w14:textId="0578A7AC" w:rsidR="00561767" w:rsidRDefault="003F688A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56176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7.5</w:t>
            </w:r>
            <w:r w:rsidR="0056176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BE6588" w14:textId="0ECCB3C4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4A06EC" w14:textId="2EBAF724" w:rsidR="00561767" w:rsidRDefault="003F688A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6176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.8</w:t>
            </w:r>
            <w:r w:rsidR="0056176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F85085" w14:textId="2CB7742B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F35CE6B" w14:textId="3F5561F3" w:rsidR="00561767" w:rsidRDefault="00561767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561767" w:rsidRPr="00561767" w14:paraId="1D4FFF33" w14:textId="77777777" w:rsidTr="00E228D1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4061A0" w14:textId="2EAB4299" w:rsidR="00561767" w:rsidRPr="00561767" w:rsidRDefault="003F688A" w:rsidP="00561767">
            <w:pPr>
              <w:jc w:val="right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Urogenital; N</w:t>
            </w:r>
            <w:r w:rsidR="00CE1F60">
              <w:rPr>
                <w:b w:val="0"/>
                <w:bCs w:val="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EE0EF0" w14:textId="5295CF31" w:rsidR="00561767" w:rsidRDefault="00EA0944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E1F6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.8</w:t>
            </w:r>
            <w:r w:rsidR="00CE1F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C008E5" w14:textId="4BB67CB1" w:rsidR="00561767" w:rsidRDefault="00CE1F60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220EC2" w14:textId="60DC9317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9D12F3" w14:textId="258160EE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9ECD263" w14:textId="172413D6" w:rsidR="00561767" w:rsidRDefault="00CE1F60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561767" w:rsidRPr="00561767" w14:paraId="0578DD64" w14:textId="77777777" w:rsidTr="00E228D1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FEDFC4" w14:textId="60971340" w:rsidR="00561767" w:rsidRPr="00561767" w:rsidRDefault="00107B8E" w:rsidP="00561767">
            <w:pPr>
              <w:jc w:val="right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Other or unspecified type;</w:t>
            </w:r>
            <w:r w:rsidR="00BA28A4">
              <w:rPr>
                <w:b w:val="0"/>
                <w:bCs w:val="0"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DB506B" w14:textId="7760A4F0" w:rsidR="00561767" w:rsidRDefault="00107B8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E1F6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2.3</w:t>
            </w:r>
            <w:r w:rsidR="00CE1F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92092" w14:textId="6642DB32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5332B7" w14:textId="0903CD93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8.8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CD80BA" w14:textId="6F704E32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FD04F23" w14:textId="4274B5CC" w:rsidR="00561767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4E1197" w:rsidRPr="00CF6C68" w14:paraId="757EFC64" w14:textId="77777777" w:rsidTr="00E228D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7F8F7CC" w14:textId="0C3F1D97" w:rsidR="004E1197" w:rsidRPr="00CF6C68" w:rsidRDefault="002D0259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Relapse; N</w:t>
            </w:r>
            <w:r w:rsidR="009C0F39">
              <w:rPr>
                <w:b w:val="0"/>
                <w:bCs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470048" w14:textId="348EAA33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5.1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E2CCAF" w14:textId="6A35DC10" w:rsidR="004E1197" w:rsidRPr="00CF6C68" w:rsidRDefault="009C0F3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D3193B" w14:textId="45DDBA5A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7BED77" w14:textId="5C531760" w:rsidR="004E1197" w:rsidRPr="00CF6C68" w:rsidRDefault="007A4E41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1.6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051999E" w14:textId="76B27B05" w:rsidR="004E1197" w:rsidRPr="00CF6C68" w:rsidRDefault="007A4E41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F95B9E" w:rsidRPr="00F95B9E" w14:paraId="782F2776" w14:textId="77777777" w:rsidTr="00E228D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D54E5B" w14:textId="26B7946F" w:rsidR="00F95B9E" w:rsidRPr="00F95B9E" w:rsidRDefault="00F95B9E" w:rsidP="00F95B9E">
            <w:pPr>
              <w:jc w:val="right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Liver and bile duct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2BC57C" w14:textId="68AFDEA6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28.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440A60" w14:textId="2EF50DC9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4EE708" w14:textId="450BD41D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01F5F2" w14:textId="299BBA29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28.1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B452F2A" w14:textId="6A4A02C5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F95B9E" w:rsidRPr="00F95B9E" w14:paraId="064DF416" w14:textId="77777777" w:rsidTr="00E228D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CF9536" w14:textId="402E22D7" w:rsidR="00F95B9E" w:rsidRDefault="00852E00" w:rsidP="00F95B9E">
            <w:pPr>
              <w:jc w:val="right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Other type</w:t>
            </w:r>
            <w:r w:rsidR="00F95B9E">
              <w:rPr>
                <w:b w:val="0"/>
                <w:bCs w:val="0"/>
                <w:sz w:val="16"/>
                <w:szCs w:val="16"/>
                <w:lang w:val="en-US"/>
              </w:rPr>
              <w:t>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9C1AD9" w14:textId="1A4D85DE" w:rsidR="00F95B9E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BED5C4" w14:textId="29156D16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1B9F5C" w14:textId="58292B28" w:rsidR="00F95B9E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BD807D" w14:textId="1A93853C" w:rsidR="00F95B9E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8F6FCD4" w14:textId="4874C066" w:rsidR="00F95B9E" w:rsidRDefault="00F95B9E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4E1197" w:rsidRPr="00CF6C68" w14:paraId="6F46DEE6" w14:textId="77777777" w:rsidTr="00E228D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14EB20" w14:textId="69C033E0" w:rsidR="004E1197" w:rsidRPr="00561767" w:rsidRDefault="002D0259" w:rsidP="002D025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561767">
              <w:rPr>
                <w:b w:val="0"/>
                <w:bCs w:val="0"/>
                <w:sz w:val="20"/>
                <w:szCs w:val="20"/>
                <w:lang w:val="en-US"/>
              </w:rPr>
              <w:t>Infection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8D0E35" w14:textId="456BB0F8" w:rsidR="004E1197" w:rsidRPr="00CF6C68" w:rsidRDefault="002D025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66CA16" w14:textId="305BD2B9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63AF18" w14:textId="69F3660B" w:rsidR="004E1197" w:rsidRPr="00CF6C68" w:rsidRDefault="007E092A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0.4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41045D" w14:textId="1BC1CD14" w:rsidR="004E1197" w:rsidRPr="00CF6C68" w:rsidRDefault="007E092A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4E1197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9.2</w:t>
            </w:r>
            <w:r w:rsidR="004E1197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5112B2" w14:textId="2904D625" w:rsidR="004E1197" w:rsidRPr="00CF6C68" w:rsidRDefault="004E1197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 xml:space="preserve"> </w:t>
            </w:r>
            <w:r w:rsidR="007E092A">
              <w:rPr>
                <w:sz w:val="20"/>
                <w:szCs w:val="20"/>
                <w:lang w:val="en-US"/>
              </w:rPr>
              <w:t xml:space="preserve">20 </w:t>
            </w:r>
            <w:r w:rsidRPr="00CF6C68">
              <w:rPr>
                <w:sz w:val="20"/>
                <w:szCs w:val="20"/>
                <w:lang w:val="en-US"/>
              </w:rPr>
              <w:t>(</w:t>
            </w:r>
            <w:r w:rsidR="007E092A">
              <w:rPr>
                <w:sz w:val="20"/>
                <w:szCs w:val="20"/>
                <w:lang w:val="en-US"/>
              </w:rPr>
              <w:t>38.5</w:t>
            </w:r>
            <w:r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4E1197" w:rsidRPr="00CF6C68" w14:paraId="37D32BE5" w14:textId="77777777" w:rsidTr="00431E46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E20C27" w14:textId="6DF57E9C" w:rsidR="004E1197" w:rsidRPr="00CF6C68" w:rsidRDefault="002D0259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acterial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F8EB8A" w14:textId="2D5E8DE8" w:rsidR="004E1197" w:rsidRPr="00CF6C68" w:rsidRDefault="00DB17CF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  <w:r w:rsidR="00431E4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8.9</w:t>
            </w:r>
            <w:r w:rsidR="00431E4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70EFE4" w14:textId="0E4C815D" w:rsidR="004E1197" w:rsidRPr="00CF6C68" w:rsidRDefault="00431E46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AFC0BD" w14:textId="5D48492C" w:rsidR="004E1197" w:rsidRPr="00CF6C68" w:rsidRDefault="00DB17CF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431E4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9.2</w:t>
            </w:r>
            <w:r w:rsidR="00431E4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81F45E" w14:textId="05D8E11C" w:rsidR="004E1197" w:rsidRPr="00CF6C68" w:rsidRDefault="00DB17CF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431E4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.8</w:t>
            </w:r>
            <w:r w:rsidR="00431E4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888E97" w14:textId="0D0B1B54" w:rsidR="004E1197" w:rsidRPr="00CF6C68" w:rsidRDefault="00DB17CF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31E4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9</w:t>
            </w:r>
            <w:r w:rsidR="00431E46">
              <w:rPr>
                <w:sz w:val="20"/>
                <w:szCs w:val="20"/>
                <w:lang w:val="en-US"/>
              </w:rPr>
              <w:t>)</w:t>
            </w:r>
          </w:p>
        </w:tc>
      </w:tr>
      <w:tr w:rsidR="004E1197" w:rsidRPr="00CF6C68" w14:paraId="5AA1AD18" w14:textId="77777777" w:rsidTr="00431E46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47BF64" w14:textId="5290F06E" w:rsidR="004E1197" w:rsidRPr="00CF6C68" w:rsidRDefault="002D0259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Viral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8638F1" w14:textId="066555E9" w:rsidR="004E1197" w:rsidRPr="00CF6C68" w:rsidRDefault="00431E46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7.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358AF" w14:textId="51B33D26" w:rsidR="004E1197" w:rsidRPr="00CF6C68" w:rsidRDefault="00431E46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ADF0F7" w14:textId="17E5861A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0200D5" w14:textId="286AFC81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E6C1B3" w14:textId="2B65B310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4E1197" w:rsidRPr="00CF6C68" w14:paraId="1BFDDC26" w14:textId="77777777" w:rsidTr="00431E46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77A4CFC" w14:textId="3F44E62F" w:rsidR="004E1197" w:rsidRPr="00CF6C68" w:rsidRDefault="002D0259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ungal</w:t>
            </w:r>
            <w:r w:rsidR="008F371F">
              <w:rPr>
                <w:b w:val="0"/>
                <w:bCs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E81C29" w14:textId="4B0DAB22" w:rsidR="004E1197" w:rsidRPr="00CF6C68" w:rsidRDefault="00431E46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3.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8D4F13" w14:textId="1AE83B02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1F613F" w14:textId="5B565ADA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E28375" w14:textId="63C8D75A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D9E39E" w14:textId="77932A40" w:rsidR="004E1197" w:rsidRPr="00CF6C68" w:rsidRDefault="00B23DE9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</w:tr>
      <w:tr w:rsidR="00431E46" w:rsidRPr="00CF6C68" w14:paraId="6D19F786" w14:textId="77777777" w:rsidTr="00C8452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EEEF4B6" w14:textId="72DAA9B4" w:rsidR="00431E46" w:rsidRDefault="001A6B12" w:rsidP="00431E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ultiple</w:t>
            </w:r>
            <w:r w:rsidR="00410211">
              <w:rPr>
                <w:b w:val="0"/>
                <w:bCs w:val="0"/>
                <w:sz w:val="20"/>
                <w:szCs w:val="20"/>
                <w:lang w:val="en-US"/>
              </w:rPr>
              <w:t xml:space="preserve">, protozoal, or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u</w:t>
            </w:r>
            <w:r w:rsidR="00431E46" w:rsidRPr="001E4113">
              <w:rPr>
                <w:b w:val="0"/>
                <w:bCs w:val="0"/>
                <w:sz w:val="20"/>
                <w:szCs w:val="20"/>
                <w:lang w:val="en-US"/>
              </w:rPr>
              <w:t>nspecified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gents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02EA5C3" w14:textId="75E4597E" w:rsidR="00431E46" w:rsidRDefault="00431E46" w:rsidP="0043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DB17CF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DB17CF">
              <w:rPr>
                <w:sz w:val="20"/>
                <w:szCs w:val="20"/>
                <w:lang w:val="en-US"/>
              </w:rPr>
              <w:t>40.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899F3CB" w14:textId="5A2C7F16" w:rsidR="00431E46" w:rsidRPr="00CF6C68" w:rsidRDefault="00B23DE9" w:rsidP="0043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52A974E" w14:textId="0F7952E0" w:rsidR="00431E46" w:rsidRDefault="00DB17CF" w:rsidP="0043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431E4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5.4</w:t>
            </w:r>
            <w:r w:rsidR="00431E4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DFB35AB" w14:textId="79004445" w:rsidR="00431E46" w:rsidRDefault="00B23DE9" w:rsidP="0043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946D303" w14:textId="56B71605" w:rsidR="00431E46" w:rsidRDefault="00DB17CF" w:rsidP="00431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431E4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9.2</w:t>
            </w:r>
            <w:r w:rsidR="00431E46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3DD3C3E3" w14:textId="01CC5141" w:rsidR="004E1197" w:rsidRPr="008F371F" w:rsidRDefault="008F371F" w:rsidP="008F371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1" w:name="_Hlk102060999"/>
      <w:bookmarkStart w:id="2" w:name="_Hlk101116518"/>
      <w:bookmarkEnd w:id="0"/>
      <w:r>
        <w:rPr>
          <w:rFonts w:ascii="Arial" w:hAnsi="Arial" w:cs="Arial"/>
          <w:sz w:val="24"/>
          <w:szCs w:val="24"/>
          <w:lang w:val="en-US"/>
        </w:rPr>
        <w:t xml:space="preserve"> </w:t>
      </w:r>
      <w:bookmarkEnd w:id="2"/>
      <w:bookmarkEnd w:id="1"/>
    </w:p>
    <w:sectPr w:rsidR="004E1197" w:rsidRPr="008F37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567A"/>
    <w:multiLevelType w:val="hybridMultilevel"/>
    <w:tmpl w:val="4A005E5A"/>
    <w:lvl w:ilvl="0" w:tplc="8FA66D94">
      <w:start w:val="10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97"/>
    <w:rsid w:val="00104375"/>
    <w:rsid w:val="00107B8E"/>
    <w:rsid w:val="00184172"/>
    <w:rsid w:val="001A6B12"/>
    <w:rsid w:val="001C2143"/>
    <w:rsid w:val="002418D1"/>
    <w:rsid w:val="00291BC6"/>
    <w:rsid w:val="002D0259"/>
    <w:rsid w:val="003774A2"/>
    <w:rsid w:val="003F688A"/>
    <w:rsid w:val="004029A1"/>
    <w:rsid w:val="00410211"/>
    <w:rsid w:val="00411CF2"/>
    <w:rsid w:val="00431E46"/>
    <w:rsid w:val="00437CC7"/>
    <w:rsid w:val="004837A8"/>
    <w:rsid w:val="004A28E0"/>
    <w:rsid w:val="004D6B43"/>
    <w:rsid w:val="004E1197"/>
    <w:rsid w:val="004E78DB"/>
    <w:rsid w:val="004F5E79"/>
    <w:rsid w:val="00537A03"/>
    <w:rsid w:val="00561767"/>
    <w:rsid w:val="005B4936"/>
    <w:rsid w:val="006A09A4"/>
    <w:rsid w:val="007438CD"/>
    <w:rsid w:val="00762BB3"/>
    <w:rsid w:val="00784ED2"/>
    <w:rsid w:val="007A4E41"/>
    <w:rsid w:val="007B555F"/>
    <w:rsid w:val="007C3D0D"/>
    <w:rsid w:val="007E092A"/>
    <w:rsid w:val="007E658E"/>
    <w:rsid w:val="0084263F"/>
    <w:rsid w:val="00847212"/>
    <w:rsid w:val="00852E00"/>
    <w:rsid w:val="008C3AEC"/>
    <w:rsid w:val="008F371F"/>
    <w:rsid w:val="009C0F39"/>
    <w:rsid w:val="009C5803"/>
    <w:rsid w:val="009D3ACF"/>
    <w:rsid w:val="009D5E15"/>
    <w:rsid w:val="009D68E7"/>
    <w:rsid w:val="00A04D17"/>
    <w:rsid w:val="00A43112"/>
    <w:rsid w:val="00A65546"/>
    <w:rsid w:val="00AA0623"/>
    <w:rsid w:val="00AA1750"/>
    <w:rsid w:val="00AE27C9"/>
    <w:rsid w:val="00AF7B9D"/>
    <w:rsid w:val="00B23DE9"/>
    <w:rsid w:val="00BA28A4"/>
    <w:rsid w:val="00BC5FE1"/>
    <w:rsid w:val="00C1595A"/>
    <w:rsid w:val="00C84527"/>
    <w:rsid w:val="00CE1F60"/>
    <w:rsid w:val="00D12769"/>
    <w:rsid w:val="00D15888"/>
    <w:rsid w:val="00DB17CF"/>
    <w:rsid w:val="00E228D1"/>
    <w:rsid w:val="00E24271"/>
    <w:rsid w:val="00E85C3D"/>
    <w:rsid w:val="00EA0944"/>
    <w:rsid w:val="00EF1F35"/>
    <w:rsid w:val="00F033D5"/>
    <w:rsid w:val="00F275DE"/>
    <w:rsid w:val="00F31CE0"/>
    <w:rsid w:val="00F5418C"/>
    <w:rsid w:val="00F87FD2"/>
    <w:rsid w:val="00F9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1EC81"/>
  <w15:chartTrackingRefBased/>
  <w15:docId w15:val="{5F77F78F-C6A6-40CE-A91E-F1A2E7C7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E1197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2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9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1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8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øborg</dc:creator>
  <cp:keywords/>
  <dc:description/>
  <cp:lastModifiedBy>Andreas Søborg</cp:lastModifiedBy>
  <cp:revision>4</cp:revision>
  <dcterms:created xsi:type="dcterms:W3CDTF">2022-04-27T09:44:00Z</dcterms:created>
  <dcterms:modified xsi:type="dcterms:W3CDTF">2022-04-28T15:56:00Z</dcterms:modified>
</cp:coreProperties>
</file>